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F906A" w14:textId="77777777" w:rsidR="00E21BBF" w:rsidRDefault="00E21BBF" w:rsidP="000F56EF">
      <w:pPr>
        <w:rPr>
          <w:rFonts w:ascii="Times New Roman" w:hAnsi="Times New Roman" w:cs="Times New Roman"/>
          <w:b/>
          <w:bCs/>
          <w:color w:val="FF0000"/>
          <w:szCs w:val="21"/>
          <w:shd w:val="clear" w:color="auto" w:fill="FFFFFF"/>
        </w:rPr>
      </w:pPr>
    </w:p>
    <w:p w14:paraId="14FC80CB" w14:textId="77777777" w:rsidR="002758A5" w:rsidRDefault="002758A5" w:rsidP="002758A5">
      <w:pPr>
        <w:rPr>
          <w:rFonts w:ascii="Times New Roman" w:hAnsi="Times New Roman" w:cs="Times New Roman"/>
          <w:b/>
          <w:bCs/>
          <w:noProof/>
          <w:color w:val="FF0000"/>
          <w:szCs w:val="21"/>
          <w:shd w:val="clear" w:color="auto" w:fill="FFFFFF"/>
        </w:rPr>
      </w:pPr>
    </w:p>
    <w:p w14:paraId="35E5B5A0" w14:textId="77777777" w:rsidR="002758A5" w:rsidRDefault="002758A5" w:rsidP="002758A5">
      <w:pPr>
        <w:jc w:val="center"/>
        <w:rPr>
          <w:rFonts w:ascii="Times New Roman" w:hAnsi="Times New Roman" w:cs="Times New Roman"/>
          <w:b/>
          <w:bCs/>
          <w:color w:val="FF0000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FF0000"/>
          <w:szCs w:val="21"/>
          <w:shd w:val="clear" w:color="auto" w:fill="FFFFFF"/>
        </w:rPr>
        <w:drawing>
          <wp:inline distT="0" distB="0" distL="0" distR="0" wp14:anchorId="627052EF" wp14:editId="0A2A8C58">
            <wp:extent cx="2244437" cy="1994072"/>
            <wp:effectExtent l="0" t="0" r="3810" b="6350"/>
            <wp:docPr id="9404180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6" t="7577" r="12138" b="5152"/>
                    <a:stretch/>
                  </pic:blipFill>
                  <pic:spPr bwMode="auto">
                    <a:xfrm>
                      <a:off x="0" y="0"/>
                      <a:ext cx="2245511" cy="1995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7598B6" w14:textId="77777777" w:rsidR="002758A5" w:rsidRPr="00A42DF7" w:rsidRDefault="002758A5" w:rsidP="002758A5">
      <w:pPr>
        <w:adjustRightInd w:val="0"/>
        <w:rPr>
          <w:rFonts w:ascii="Times New Roman" w:hAnsi="Times New Roman" w:cs="Times New Roman"/>
          <w:b/>
          <w:bCs/>
          <w:color w:val="FF0000"/>
          <w:szCs w:val="21"/>
          <w:shd w:val="clear" w:color="auto" w:fill="FFFFFF"/>
        </w:rPr>
      </w:pPr>
      <w:r w:rsidRPr="009367FF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6</w:t>
      </w:r>
      <w:r w:rsidRPr="009367FF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.</w:t>
      </w:r>
      <w:r w:rsidRPr="009367FF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The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pro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portion</w:t>
      </w:r>
      <w:r w:rsidRPr="009367FF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and predictive accuracy of spontaneous labor with intact membranes and PPROM.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Accuracy = the accuracy of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PTerm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for two kinds of pregnancies.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FFFFF"/>
        </w:rPr>
        <w:t>Proportion = the proportion of two kinds of pregnancies in premature delivery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>Intact membranes = spontaneous labor with intact membranes. PPROM= preterm premature rupture of the membranes.</w:t>
      </w:r>
    </w:p>
    <w:p w14:paraId="36D48C23" w14:textId="77777777" w:rsidR="000D52C6" w:rsidRPr="002758A5" w:rsidRDefault="000D52C6">
      <w:pPr>
        <w:rPr>
          <w:rFonts w:hint="eastAsia"/>
        </w:rPr>
      </w:pPr>
    </w:p>
    <w:sectPr w:rsidR="000D52C6" w:rsidRPr="00275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AED91E" w14:textId="77777777" w:rsidR="00C45CF2" w:rsidRDefault="00C45CF2" w:rsidP="00F00244">
      <w:pPr>
        <w:rPr>
          <w:rFonts w:hint="eastAsia"/>
        </w:rPr>
      </w:pPr>
      <w:r>
        <w:separator/>
      </w:r>
    </w:p>
  </w:endnote>
  <w:endnote w:type="continuationSeparator" w:id="0">
    <w:p w14:paraId="590B4378" w14:textId="77777777" w:rsidR="00C45CF2" w:rsidRDefault="00C45CF2" w:rsidP="00F00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CA1FC" w14:textId="77777777" w:rsidR="00C45CF2" w:rsidRDefault="00C45CF2" w:rsidP="00F00244">
      <w:pPr>
        <w:rPr>
          <w:rFonts w:hint="eastAsia"/>
        </w:rPr>
      </w:pPr>
      <w:r>
        <w:separator/>
      </w:r>
    </w:p>
  </w:footnote>
  <w:footnote w:type="continuationSeparator" w:id="0">
    <w:p w14:paraId="60F57837" w14:textId="77777777" w:rsidR="00C45CF2" w:rsidRDefault="00C45CF2" w:rsidP="00F00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0A60"/>
    <w:rsid w:val="000D52C6"/>
    <w:rsid w:val="000F56EF"/>
    <w:rsid w:val="00100A60"/>
    <w:rsid w:val="001C28EB"/>
    <w:rsid w:val="001C7B0D"/>
    <w:rsid w:val="001D2A28"/>
    <w:rsid w:val="002758A5"/>
    <w:rsid w:val="00470A66"/>
    <w:rsid w:val="00541830"/>
    <w:rsid w:val="0074152F"/>
    <w:rsid w:val="00787ABA"/>
    <w:rsid w:val="009333B0"/>
    <w:rsid w:val="00A83E5C"/>
    <w:rsid w:val="00A9622A"/>
    <w:rsid w:val="00B27D48"/>
    <w:rsid w:val="00C45CF2"/>
    <w:rsid w:val="00E21BBF"/>
    <w:rsid w:val="00F00244"/>
    <w:rsid w:val="00FC4A4D"/>
    <w:rsid w:val="00FD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ADED2"/>
  <w15:chartTrackingRefBased/>
  <w15:docId w15:val="{A8E8946E-B3C7-4148-922E-21070C6F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8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11</cp:revision>
  <dcterms:created xsi:type="dcterms:W3CDTF">2024-12-09T06:25:00Z</dcterms:created>
  <dcterms:modified xsi:type="dcterms:W3CDTF">2024-12-09T06:30:00Z</dcterms:modified>
</cp:coreProperties>
</file>